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F1C3C" w14:textId="3B503525" w:rsidR="00824DAC" w:rsidRPr="00824DAC" w:rsidRDefault="00824DAC" w:rsidP="00824DAC">
      <w:pPr>
        <w:pStyle w:val="Caption"/>
        <w:jc w:val="center"/>
        <w:rPr>
          <w:rFonts w:ascii="Calibri" w:hAnsi="Calibri" w:cs="Calibri"/>
          <w:sz w:val="24"/>
        </w:rPr>
      </w:pPr>
      <w:r w:rsidRPr="00824DAC">
        <w:rPr>
          <w:rFonts w:ascii="Calibri" w:hAnsi="Calibri" w:cs="Calibri"/>
          <w:sz w:val="24"/>
        </w:rPr>
        <w:t>Supplementary Online Appendix 1</w:t>
      </w:r>
    </w:p>
    <w:p w14:paraId="68FD9B24" w14:textId="2CCEB090" w:rsidR="00824DAC" w:rsidRDefault="00824DAC" w:rsidP="00824DAC"/>
    <w:p w14:paraId="10585DA1" w14:textId="77777777" w:rsidR="00824DAC" w:rsidRPr="00824DAC" w:rsidRDefault="00824DAC" w:rsidP="00824DAC"/>
    <w:p w14:paraId="14BE6564" w14:textId="34C1CD56" w:rsidR="006B0C8B" w:rsidRPr="00824DAC" w:rsidRDefault="006B0C8B" w:rsidP="006B0C8B">
      <w:pPr>
        <w:pStyle w:val="Caption"/>
        <w:rPr>
          <w:rFonts w:ascii="Calibri" w:hAnsi="Calibri" w:cs="Calibri"/>
          <w:sz w:val="22"/>
          <w:szCs w:val="19"/>
        </w:rPr>
      </w:pPr>
      <w:r w:rsidRPr="00824DAC">
        <w:rPr>
          <w:rFonts w:ascii="Calibri" w:hAnsi="Calibri" w:cs="Calibri"/>
        </w:rPr>
        <w:t xml:space="preserve">Figure </w:t>
      </w:r>
      <w:r w:rsidRPr="00824DAC">
        <w:rPr>
          <w:rFonts w:ascii="Calibri" w:hAnsi="Calibri" w:cs="Calibri"/>
        </w:rPr>
        <w:fldChar w:fldCharType="begin"/>
      </w:r>
      <w:r w:rsidRPr="00824DAC">
        <w:rPr>
          <w:rFonts w:ascii="Calibri" w:hAnsi="Calibri" w:cs="Calibri"/>
        </w:rPr>
        <w:instrText xml:space="preserve"> SEQ Figure \* ARABIC </w:instrText>
      </w:r>
      <w:r w:rsidRPr="00824DAC">
        <w:rPr>
          <w:rFonts w:ascii="Calibri" w:hAnsi="Calibri" w:cs="Calibri"/>
        </w:rPr>
        <w:fldChar w:fldCharType="separate"/>
      </w:r>
      <w:r w:rsidRPr="00824DAC">
        <w:rPr>
          <w:rFonts w:ascii="Calibri" w:hAnsi="Calibri" w:cs="Calibri"/>
          <w:noProof/>
        </w:rPr>
        <w:t>1</w:t>
      </w:r>
      <w:r w:rsidRPr="00824DAC">
        <w:rPr>
          <w:rFonts w:ascii="Calibri" w:hAnsi="Calibri" w:cs="Calibri"/>
        </w:rPr>
        <w:fldChar w:fldCharType="end"/>
      </w:r>
      <w:r w:rsidRPr="00824DAC">
        <w:rPr>
          <w:rFonts w:ascii="Calibri" w:hAnsi="Calibri" w:cs="Calibri"/>
        </w:rPr>
        <w:t>. MEDLINE Search Strategy</w:t>
      </w:r>
      <w:r w:rsidRPr="00824DAC">
        <w:rPr>
          <w:rFonts w:ascii="Calibri" w:hAnsi="Calibri" w:cs="Calibri"/>
          <w:sz w:val="22"/>
          <w:szCs w:val="19"/>
        </w:rPr>
        <w:t xml:space="preserve"> </w:t>
      </w:r>
    </w:p>
    <w:p w14:paraId="67446D17" w14:textId="77777777" w:rsidR="006B0C8B" w:rsidRDefault="006B0C8B" w:rsidP="006B0C8B">
      <w:pPr>
        <w:rPr>
          <w:rFonts w:ascii="Calibri" w:hAnsi="Calibri"/>
          <w:sz w:val="20"/>
          <w:szCs w:val="19"/>
        </w:rPr>
      </w:pPr>
      <w:r>
        <w:rPr>
          <w:rFonts w:ascii="Calibri" w:hAnsi="Calibri"/>
          <w:noProof/>
          <w:sz w:val="20"/>
          <w:szCs w:val="19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9B959E" wp14:editId="014396AC">
                <wp:simplePos x="0" y="0"/>
                <wp:positionH relativeFrom="column">
                  <wp:posOffset>-39665</wp:posOffset>
                </wp:positionH>
                <wp:positionV relativeFrom="paragraph">
                  <wp:posOffset>120015</wp:posOffset>
                </wp:positionV>
                <wp:extent cx="6071870" cy="4253501"/>
                <wp:effectExtent l="0" t="0" r="11430" b="139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1870" cy="42535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F626FA" w14:textId="77777777" w:rsidR="006B0C8B" w:rsidRPr="0053584F" w:rsidRDefault="006B0C8B" w:rsidP="006B0C8B">
                            <w:pPr>
                              <w:ind w:left="720" w:hanging="360"/>
                              <w:rPr>
                                <w:sz w:val="18"/>
                              </w:rPr>
                            </w:pPr>
                          </w:p>
                          <w:p w14:paraId="1A421C1D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Choice Behaviour/ or Quality-Adjusted Life Years/ or Health Priorities/ or Health Care Rationing/ or Value of Life/</w:t>
                            </w:r>
                          </w:p>
                          <w:p w14:paraId="753D4F76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Health or QALY or Quality Adjusted Life Year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4C1E5448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1 or 2</w:t>
                            </w:r>
                          </w:p>
                          <w:p w14:paraId="42943615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(respondent* or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sampl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* or participant* or subjects of electoral register or electoral roll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4AEB9AFF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study or studies or survey* or experiment* or elicit* or empirical* or DCE or person trade-off or PTO or preference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4BA5FA88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4 or 5</w:t>
                            </w:r>
                          </w:p>
                          <w:p w14:paraId="398921B4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3 and 6</w:t>
                            </w:r>
                          </w:p>
                          <w:p w14:paraId="5CDEB840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((distribution*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adj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 weight*) or equity weight* or (QALY adj2 weight*) or (equity adj2 preference*) or (QALY and relative value)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674F627D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((health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adj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maximi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*) or health benefit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maximi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6B823D2F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social value* or societal value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7E7223DD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(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distribut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* adj2 preference*) or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distribut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* criteria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7BD6D5C9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  <w:lang w:val="it-IT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(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outcome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 xml:space="preserve"> egalitaria* or gain egalitaria* or prioritaria* or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sufficientaria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  <w:lang w:val="it-IT"/>
                              </w:rPr>
                              <w:t>.</w:t>
                            </w:r>
                          </w:p>
                          <w:p w14:paraId="7BD46DA3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public preference* or community preference* or societal preference*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1F7EFC87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rationing guideline* or prioritisation criteria or prioritization criteria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65AA99B0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Social Welfare Function* or SWF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5CD6DC30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 xml:space="preserve">Health Inequality 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Aversion.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39CA02D1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fair innings or egalitarian ageism or age-related weights or age-weighting preferences of (age and priority setting)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15DADC8D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Absolute Shortfall or Proportional Shortfall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084BD1C9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(Burden of illness and (QALY* or Quality Adjusted Life Year*)).</w:t>
                            </w:r>
                            <w:proofErr w:type="spellStart"/>
                            <w:r w:rsidRPr="0053584F">
                              <w:rPr>
                                <w:sz w:val="20"/>
                                <w:szCs w:val="19"/>
                              </w:rPr>
                              <w:t>ti,ab</w:t>
                            </w:r>
                            <w:proofErr w:type="spellEnd"/>
                            <w:r w:rsidRPr="0053584F">
                              <w:rPr>
                                <w:sz w:val="20"/>
                                <w:szCs w:val="19"/>
                              </w:rPr>
                              <w:t>.</w:t>
                            </w:r>
                          </w:p>
                          <w:p w14:paraId="5FBBC736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8 or 9 or 10 or 11 or 12 or 13 or 14 or 15 or 16 or 17 or 18 or 19</w:t>
                            </w:r>
                          </w:p>
                          <w:p w14:paraId="41D64F7D" w14:textId="77777777" w:rsidR="006B0C8B" w:rsidRPr="0053584F" w:rsidRDefault="006B0C8B" w:rsidP="006B0C8B">
                            <w:pPr>
                              <w:pStyle w:val="LightGrid-Accent31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19"/>
                              </w:rPr>
                            </w:pPr>
                            <w:r w:rsidRPr="0053584F">
                              <w:rPr>
                                <w:sz w:val="20"/>
                                <w:szCs w:val="19"/>
                              </w:rPr>
                              <w:t>7 and 20</w:t>
                            </w:r>
                          </w:p>
                          <w:p w14:paraId="55B44553" w14:textId="77777777" w:rsidR="006B0C8B" w:rsidRDefault="006B0C8B" w:rsidP="006B0C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9B959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3.1pt;margin-top:9.45pt;width:478.1pt;height:334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" fillcolor="white [3201]" strokeweight=".5pt">
                <v:textbox>
                  <w:txbxContent>
                    <w:p w14:paraId="4CF626FA" w14:textId="77777777" w:rsidR="006B0C8B" w:rsidRPr="0053584F" w:rsidRDefault="006B0C8B" w:rsidP="006B0C8B">
                      <w:pPr>
                        <w:ind w:left="720" w:hanging="360"/>
                        <w:rPr>
                          <w:sz w:val="18"/>
                        </w:rPr>
                      </w:pPr>
                    </w:p>
                    <w:p w14:paraId="1A421C1D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Choice Behaviour/ or Quality-Adjusted Life Years/ or Health Priorities/ or Health Care Rationing/ or Value of Life/</w:t>
                      </w:r>
                    </w:p>
                    <w:p w14:paraId="753D4F76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Health or QALY or Quality Adjusted Life Year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4C1E5448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1 or 2</w:t>
                      </w:r>
                    </w:p>
                    <w:p w14:paraId="42943615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 xml:space="preserve">(respondent* or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sampl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* or participant* or subjects of electoral register or electoral roll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4AEB9AFF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study or studies or survey* or experiment* or elicit* or empirical* or DCE or person trade-off or PTO or preference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4BA5FA88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4 or 5</w:t>
                      </w:r>
                    </w:p>
                    <w:p w14:paraId="398921B4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3 and 6</w:t>
                      </w:r>
                    </w:p>
                    <w:p w14:paraId="5CDEB840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 xml:space="preserve">((distribution*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adj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 xml:space="preserve"> weight*) or equity weight* or (QALY adj2 weight*) or (equity adj2 preference*) or (QALY and relative value)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674F627D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 xml:space="preserve">((health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adj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 xml:space="preserve">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maximi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 xml:space="preserve">*) or health benefit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maximi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6B823D2F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social value* or societal value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7E7223DD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(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distribut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 xml:space="preserve">* adj2 preference*) or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distribut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* criteria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7BD6D5C9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  <w:lang w:val="it-IT"/>
                        </w:rPr>
                      </w:pPr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(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outcome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 xml:space="preserve"> egalitaria* or gain egalitaria* or prioritaria* or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sufficientaria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  <w:lang w:val="it-IT"/>
                        </w:rPr>
                        <w:t>.</w:t>
                      </w:r>
                    </w:p>
                    <w:p w14:paraId="7BD46DA3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public preference* or community preference* or societal preference*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1F7EFC87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rationing guideline* or prioritisation criteria or prioritization criteria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65AA99B0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Social Welfare Function* or SWF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5CD6DC30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 xml:space="preserve">Health Inequality 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Aversion.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39CA02D1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fair innings or egalitarian ageism or age-related weights or age-weighting preferences of (age and priority setting)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15DADC8D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Absolute Shortfall or Proportional Shortfall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084BD1C9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(Burden of illness and (QALY* or Quality Adjusted Life Year*)).</w:t>
                      </w:r>
                      <w:proofErr w:type="spellStart"/>
                      <w:r w:rsidRPr="0053584F">
                        <w:rPr>
                          <w:sz w:val="20"/>
                          <w:szCs w:val="19"/>
                        </w:rPr>
                        <w:t>ti,ab</w:t>
                      </w:r>
                      <w:proofErr w:type="spellEnd"/>
                      <w:r w:rsidRPr="0053584F">
                        <w:rPr>
                          <w:sz w:val="20"/>
                          <w:szCs w:val="19"/>
                        </w:rPr>
                        <w:t>.</w:t>
                      </w:r>
                    </w:p>
                    <w:p w14:paraId="5FBBC736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8 or 9 or 10 or 11 or 12 or 13 or 14 or 15 or 16 or 17 or 18 or 19</w:t>
                      </w:r>
                    </w:p>
                    <w:p w14:paraId="41D64F7D" w14:textId="77777777" w:rsidR="006B0C8B" w:rsidRPr="0053584F" w:rsidRDefault="006B0C8B" w:rsidP="006B0C8B">
                      <w:pPr>
                        <w:pStyle w:val="LightGrid-Accent31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19"/>
                        </w:rPr>
                      </w:pPr>
                      <w:r w:rsidRPr="0053584F">
                        <w:rPr>
                          <w:sz w:val="20"/>
                          <w:szCs w:val="19"/>
                        </w:rPr>
                        <w:t>7 and 20</w:t>
                      </w:r>
                    </w:p>
                    <w:p w14:paraId="55B44553" w14:textId="77777777" w:rsidR="006B0C8B" w:rsidRDefault="006B0C8B" w:rsidP="006B0C8B"/>
                  </w:txbxContent>
                </v:textbox>
              </v:shape>
            </w:pict>
          </mc:Fallback>
        </mc:AlternateContent>
      </w:r>
    </w:p>
    <w:p w14:paraId="4719FB4C" w14:textId="77777777" w:rsidR="006B0C8B" w:rsidRPr="0053584F" w:rsidRDefault="006B0C8B" w:rsidP="006B0C8B">
      <w:pPr>
        <w:rPr>
          <w:rFonts w:ascii="Calibri" w:hAnsi="Calibri"/>
          <w:sz w:val="20"/>
          <w:szCs w:val="19"/>
        </w:rPr>
      </w:pPr>
      <w:bookmarkStart w:id="0" w:name="_GoBack"/>
      <w:bookmarkEnd w:id="0"/>
    </w:p>
    <w:p w14:paraId="4ACA7AAF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54D170E0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01E43166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2A47B860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1C78F5B3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7768EB2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4A4D251F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0C95E3AB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D4BBC95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0D8E9971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32A13A86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E4F028A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8215C7F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2E6516C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38CE7B8B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4665F22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465C7ACF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4E040C5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0A21C326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4C484CC4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0CB5CB61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3548095A" w14:textId="77777777" w:rsidR="006B0C8B" w:rsidRDefault="006B0C8B" w:rsidP="006B0C8B">
      <w:pPr>
        <w:spacing w:line="360" w:lineRule="auto"/>
        <w:jc w:val="both"/>
        <w:rPr>
          <w:rFonts w:ascii="Calibri" w:hAnsi="Calibri"/>
          <w:sz w:val="13"/>
          <w:szCs w:val="23"/>
        </w:rPr>
      </w:pPr>
    </w:p>
    <w:p w14:paraId="68BB669D" w14:textId="77777777" w:rsidR="00491EE5" w:rsidRDefault="00824DAC"/>
    <w:sectPr w:rsidR="00491EE5" w:rsidSect="007A60F4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C90B11"/>
    <w:multiLevelType w:val="hybridMultilevel"/>
    <w:tmpl w:val="F9166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8B"/>
    <w:rsid w:val="0031613B"/>
    <w:rsid w:val="006B0C8B"/>
    <w:rsid w:val="007A60F4"/>
    <w:rsid w:val="0082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A570A"/>
  <w15:chartTrackingRefBased/>
  <w15:docId w15:val="{358E0749-AB23-C24D-A3EE-4454FFAB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C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6B0C8B"/>
    <w:pPr>
      <w:ind w:left="720"/>
      <w:contextualSpacing/>
    </w:pPr>
    <w:rPr>
      <w:rFonts w:ascii="Calibri" w:eastAsia="Calibri" w:hAnsi="Calibri"/>
    </w:rPr>
  </w:style>
  <w:style w:type="paragraph" w:styleId="Caption">
    <w:name w:val="caption"/>
    <w:basedOn w:val="Normal"/>
    <w:next w:val="Normal"/>
    <w:uiPriority w:val="35"/>
    <w:qFormat/>
    <w:rsid w:val="006B0C8B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Namara</dc:creator>
  <cp:keywords/>
  <dc:description/>
  <cp:lastModifiedBy>Simon McNamara</cp:lastModifiedBy>
  <cp:revision>2</cp:revision>
  <dcterms:created xsi:type="dcterms:W3CDTF">2019-09-03T13:32:00Z</dcterms:created>
  <dcterms:modified xsi:type="dcterms:W3CDTF">2019-09-24T10:30:00Z</dcterms:modified>
</cp:coreProperties>
</file>